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8DF" w:rsidRPr="00B47164" w:rsidRDefault="00E848DF">
      <w:pPr>
        <w:rPr>
          <w:b/>
        </w:rPr>
      </w:pPr>
      <w:r w:rsidRPr="00B47164">
        <w:rPr>
          <w:b/>
        </w:rPr>
        <w:t xml:space="preserve">Supplementary material: </w:t>
      </w:r>
    </w:p>
    <w:p w:rsidR="00E848DF" w:rsidRDefault="00B47164">
      <w:r>
        <w:t>Sup. F</w:t>
      </w:r>
      <w:r w:rsidR="00491CFE">
        <w:t>igure 1. QQ plots</w:t>
      </w:r>
      <w:r w:rsidR="00975773">
        <w:t xml:space="preserve"> </w:t>
      </w:r>
      <w:r w:rsidR="00975773">
        <w:t>for</w:t>
      </w:r>
      <w:r w:rsidR="007C208D">
        <w:t xml:space="preserve"> SRT</w:t>
      </w:r>
      <w:r>
        <w:t xml:space="preserve"> </w:t>
      </w:r>
      <w:r w:rsidR="00975773">
        <w:t>marker</w:t>
      </w:r>
      <w:r w:rsidRPr="00B47164">
        <w:t xml:space="preserve">-trait </w:t>
      </w:r>
      <w:r>
        <w:t>association analysis using</w:t>
      </w:r>
      <w:r w:rsidR="00491CFE">
        <w:t xml:space="preserve"> the PAVs markers set and the</w:t>
      </w:r>
      <w:r>
        <w:t xml:space="preserve"> </w:t>
      </w:r>
      <w:r w:rsidR="00802578">
        <w:t>following</w:t>
      </w:r>
      <w:r w:rsidR="00802578">
        <w:t xml:space="preserve"> </w:t>
      </w:r>
      <w:r>
        <w:t>four</w:t>
      </w:r>
      <w:r w:rsidRPr="00B47164">
        <w:t xml:space="preserve"> models:</w:t>
      </w:r>
      <w:r>
        <w:t xml:space="preserve"> GLM + Q, GLM +PCA, MLM (K+Q Model) and MLM (PCA+K Model)</w:t>
      </w:r>
      <w:r w:rsidRPr="00B47164">
        <w:t>. The black line is the expected line under the null distribution.</w:t>
      </w:r>
    </w:p>
    <w:p w:rsidR="00E848DF" w:rsidRDefault="00B47164">
      <w:r>
        <w:rPr>
          <w:noProof/>
        </w:rPr>
        <w:drawing>
          <wp:inline distT="0" distB="0" distL="0" distR="0" wp14:anchorId="193A70F1" wp14:editId="41C2F44A">
            <wp:extent cx="3400425" cy="188912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4479" cy="1891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164" w:rsidRDefault="00B47164">
      <w:r>
        <w:rPr>
          <w:noProof/>
        </w:rPr>
        <w:drawing>
          <wp:inline distT="0" distB="0" distL="0" distR="0" wp14:anchorId="5A159336" wp14:editId="65221937">
            <wp:extent cx="3388995" cy="1882775"/>
            <wp:effectExtent l="0" t="0" r="1905" b="317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1465" cy="1884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E35" w:rsidRDefault="00B47164">
      <w:r>
        <w:rPr>
          <w:noProof/>
        </w:rPr>
        <w:drawing>
          <wp:inline distT="0" distB="0" distL="0" distR="0" wp14:anchorId="02144746" wp14:editId="74A02125">
            <wp:extent cx="3388995" cy="1882774"/>
            <wp:effectExtent l="0" t="0" r="1905" b="381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9073" cy="191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164" w:rsidRDefault="00B47164">
      <w:r>
        <w:rPr>
          <w:noProof/>
        </w:rPr>
        <w:lastRenderedPageBreak/>
        <w:drawing>
          <wp:inline distT="0" distB="0" distL="0" distR="0" wp14:anchorId="6B3B3643" wp14:editId="0E15E851">
            <wp:extent cx="3388995" cy="1882775"/>
            <wp:effectExtent l="0" t="0" r="1905" b="317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5305" cy="1891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164" w:rsidRDefault="00B47164"/>
    <w:p w:rsidR="00B47164" w:rsidRDefault="00B47164" w:rsidP="00B47164">
      <w:r>
        <w:t>Sup. Figure 2</w:t>
      </w:r>
      <w:r>
        <w:t xml:space="preserve">. QQ plots </w:t>
      </w:r>
      <w:r w:rsidR="00491CFE">
        <w:t>APS</w:t>
      </w:r>
      <w:r w:rsidR="00975773">
        <w:t xml:space="preserve"> marker</w:t>
      </w:r>
      <w:r w:rsidRPr="00B47164">
        <w:t xml:space="preserve">-trait </w:t>
      </w:r>
      <w:r>
        <w:t xml:space="preserve">association analysis using </w:t>
      </w:r>
      <w:r w:rsidR="00491CFE">
        <w:t xml:space="preserve">the PAVs markers set and the </w:t>
      </w:r>
      <w:r w:rsidR="00802578">
        <w:t>following</w:t>
      </w:r>
      <w:r w:rsidR="00802578">
        <w:t xml:space="preserve"> </w:t>
      </w:r>
      <w:r>
        <w:t>four</w:t>
      </w:r>
      <w:r w:rsidRPr="00B47164">
        <w:t xml:space="preserve"> models:</w:t>
      </w:r>
      <w:r>
        <w:t xml:space="preserve"> GLM + Q, GLM +PCA, MLM (K+Q Model) and MLM (PCA+K Model)</w:t>
      </w:r>
      <w:r w:rsidRPr="00B47164">
        <w:t>. The black line is the expected line under the null distribution.</w:t>
      </w:r>
    </w:p>
    <w:p w:rsidR="00B47164" w:rsidRDefault="00B47164">
      <w:r>
        <w:rPr>
          <w:noProof/>
        </w:rPr>
        <w:drawing>
          <wp:inline distT="0" distB="0" distL="0" distR="0" wp14:anchorId="45B658C0" wp14:editId="276FEB04">
            <wp:extent cx="3352800" cy="1862667"/>
            <wp:effectExtent l="0" t="0" r="0" b="4445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5790" cy="1864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57A" w:rsidRDefault="006B557A">
      <w:r>
        <w:rPr>
          <w:noProof/>
        </w:rPr>
        <w:drawing>
          <wp:inline distT="0" distB="0" distL="0" distR="0" wp14:anchorId="143F964A" wp14:editId="6675424A">
            <wp:extent cx="3388995" cy="1882775"/>
            <wp:effectExtent l="0" t="0" r="1905" b="3175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8995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57A" w:rsidRDefault="006B557A">
      <w:r>
        <w:rPr>
          <w:noProof/>
        </w:rPr>
        <w:lastRenderedPageBreak/>
        <w:drawing>
          <wp:inline distT="0" distB="0" distL="0" distR="0" wp14:anchorId="5A349599" wp14:editId="16F048E9">
            <wp:extent cx="3388995" cy="1882775"/>
            <wp:effectExtent l="0" t="0" r="1905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0872" cy="1883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2B2" w:rsidRDefault="007C42B2">
      <w:r>
        <w:rPr>
          <w:noProof/>
        </w:rPr>
        <w:drawing>
          <wp:inline distT="0" distB="0" distL="0" distR="0" wp14:anchorId="6E4D0CB7" wp14:editId="697230BB">
            <wp:extent cx="3377565" cy="1876425"/>
            <wp:effectExtent l="0" t="0" r="0" b="9525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897" cy="18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57A" w:rsidRDefault="006B557A"/>
    <w:p w:rsidR="006B557A" w:rsidRDefault="006B557A"/>
    <w:p w:rsidR="00E0379D" w:rsidRDefault="00E0379D"/>
    <w:p w:rsidR="00E0379D" w:rsidRDefault="00E0379D"/>
    <w:p w:rsidR="00E0379D" w:rsidRDefault="00E0379D"/>
    <w:p w:rsidR="00E0379D" w:rsidRDefault="00E0379D"/>
    <w:p w:rsidR="00E0379D" w:rsidRDefault="00E0379D"/>
    <w:p w:rsidR="00E0379D" w:rsidRDefault="00E0379D"/>
    <w:p w:rsidR="00E0379D" w:rsidRDefault="00E0379D"/>
    <w:p w:rsidR="00E0379D" w:rsidRDefault="00E0379D"/>
    <w:p w:rsidR="00E0379D" w:rsidRDefault="00E0379D"/>
    <w:p w:rsidR="00E0379D" w:rsidRDefault="00E0379D"/>
    <w:p w:rsidR="00E0379D" w:rsidRDefault="00E0379D"/>
    <w:p w:rsidR="00E0379D" w:rsidRDefault="00E0379D"/>
    <w:p w:rsidR="00E0379D" w:rsidRDefault="00E0379D"/>
    <w:p w:rsidR="00E0379D" w:rsidRDefault="00E0379D" w:rsidP="00E0379D">
      <w:r>
        <w:lastRenderedPageBreak/>
        <w:t xml:space="preserve">Sup. </w:t>
      </w:r>
      <w:r w:rsidR="0080246E">
        <w:t>Figure 3</w:t>
      </w:r>
      <w:r>
        <w:t xml:space="preserve">. QQ plots </w:t>
      </w:r>
      <w:r w:rsidR="00522060">
        <w:t xml:space="preserve">for </w:t>
      </w:r>
      <w:bookmarkStart w:id="0" w:name="_GoBack"/>
      <w:bookmarkEnd w:id="0"/>
      <w:r>
        <w:t xml:space="preserve">SRT </w:t>
      </w:r>
      <w:r>
        <w:t>marker</w:t>
      </w:r>
      <w:r w:rsidRPr="00B47164">
        <w:t xml:space="preserve">-trait </w:t>
      </w:r>
      <w:r>
        <w:t xml:space="preserve">association analysis using </w:t>
      </w:r>
      <w:r w:rsidR="00802578">
        <w:t xml:space="preserve">the SNPs markers set </w:t>
      </w:r>
      <w:r w:rsidR="00491CFE">
        <w:t xml:space="preserve">and the following </w:t>
      </w:r>
      <w:r>
        <w:t>four</w:t>
      </w:r>
      <w:r w:rsidRPr="00B47164">
        <w:t xml:space="preserve"> models:</w:t>
      </w:r>
      <w:r>
        <w:t xml:space="preserve"> GLM + Q, GLM +PCA, MLM (K+Q Model) and MLM (PCA+K Model)</w:t>
      </w:r>
      <w:r w:rsidRPr="00B47164">
        <w:t>. The black line is the expected line under the null distribution.</w:t>
      </w:r>
    </w:p>
    <w:p w:rsidR="000D2889" w:rsidRDefault="00491CFE" w:rsidP="00E0379D">
      <w:r>
        <w:rPr>
          <w:noProof/>
        </w:rPr>
        <w:drawing>
          <wp:inline distT="0" distB="0" distL="0" distR="0">
            <wp:extent cx="3423285" cy="1901825"/>
            <wp:effectExtent l="0" t="0" r="5715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LM + Q GH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4928" cy="1902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1CFE" w:rsidRDefault="00491CFE" w:rsidP="00E0379D">
      <w:r>
        <w:rPr>
          <w:noProof/>
        </w:rPr>
        <w:drawing>
          <wp:inline distT="0" distB="0" distL="0" distR="0">
            <wp:extent cx="3463290" cy="1924050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LM+PCA GH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5355" cy="1925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79D" w:rsidRDefault="00491CFE">
      <w:r>
        <w:rPr>
          <w:noProof/>
        </w:rPr>
        <w:drawing>
          <wp:inline distT="0" distB="0" distL="0" distR="0">
            <wp:extent cx="3480435" cy="1933575"/>
            <wp:effectExtent l="0" t="0" r="571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LM +PCA GH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1119" cy="19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1CFE" w:rsidRDefault="00491CFE">
      <w:r>
        <w:rPr>
          <w:noProof/>
        </w:rPr>
        <w:lastRenderedPageBreak/>
        <w:drawing>
          <wp:inline distT="0" distB="0" distL="0" distR="0">
            <wp:extent cx="3480435" cy="1933575"/>
            <wp:effectExtent l="0" t="0" r="571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LM + Q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3920" cy="1946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1CFE" w:rsidRDefault="00491CFE"/>
    <w:p w:rsidR="00491CFE" w:rsidRDefault="00491CFE" w:rsidP="00491CFE">
      <w:r>
        <w:t xml:space="preserve">Sup. </w:t>
      </w:r>
      <w:r w:rsidR="00802578">
        <w:t>Figure 4.</w:t>
      </w:r>
      <w:r>
        <w:t xml:space="preserve"> QQ plots</w:t>
      </w:r>
      <w:r w:rsidR="00802578">
        <w:t xml:space="preserve"> for</w:t>
      </w:r>
      <w:r>
        <w:t xml:space="preserve"> </w:t>
      </w:r>
      <w:r w:rsidR="00802578">
        <w:t>APS</w:t>
      </w:r>
      <w:r>
        <w:t xml:space="preserve"> marker</w:t>
      </w:r>
      <w:r w:rsidRPr="00B47164">
        <w:t xml:space="preserve">-trait </w:t>
      </w:r>
      <w:r>
        <w:t>association analysis using</w:t>
      </w:r>
      <w:r w:rsidR="00802578">
        <w:t xml:space="preserve"> the SNPs markers set and the following</w:t>
      </w:r>
      <w:r>
        <w:t xml:space="preserve"> four</w:t>
      </w:r>
      <w:r w:rsidRPr="00B47164">
        <w:t xml:space="preserve"> models:</w:t>
      </w:r>
      <w:r>
        <w:t xml:space="preserve"> GLM + Q, GLM +PCA, MLM (K+Q Model) and MLM (PCA+K Model)</w:t>
      </w:r>
      <w:r w:rsidRPr="00B47164">
        <w:t>. The black line is the expected line under the null distribution.</w:t>
      </w:r>
    </w:p>
    <w:p w:rsidR="00491CFE" w:rsidRDefault="00522060">
      <w:r>
        <w:rPr>
          <w:noProof/>
        </w:rPr>
        <w:drawing>
          <wp:inline distT="0" distB="0" distL="0" distR="0">
            <wp:extent cx="3429000" cy="1905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LM + Q FT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239" cy="1905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2060" w:rsidRDefault="00522060">
      <w:r>
        <w:rPr>
          <w:noProof/>
        </w:rPr>
        <w:drawing>
          <wp:inline distT="0" distB="0" distL="0" distR="0">
            <wp:extent cx="3419475" cy="1899708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LM PCA FT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7166" cy="1903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2060" w:rsidRDefault="00522060">
      <w:r>
        <w:rPr>
          <w:noProof/>
        </w:rPr>
        <w:lastRenderedPageBreak/>
        <w:drawing>
          <wp:inline distT="0" distB="0" distL="0" distR="0">
            <wp:extent cx="3419475" cy="1899708"/>
            <wp:effectExtent l="0" t="0" r="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MLM + Q FT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6750" cy="190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2060" w:rsidRDefault="00522060">
      <w:r>
        <w:rPr>
          <w:noProof/>
        </w:rPr>
        <w:drawing>
          <wp:inline distT="0" distB="0" distL="0" distR="0">
            <wp:extent cx="3429000" cy="1905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MLM PCA FT.jp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2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584" w:rsidRDefault="00B76584" w:rsidP="00E0379D">
      <w:pPr>
        <w:spacing w:after="0" w:line="240" w:lineRule="auto"/>
      </w:pPr>
      <w:r>
        <w:separator/>
      </w:r>
    </w:p>
  </w:endnote>
  <w:endnote w:type="continuationSeparator" w:id="0">
    <w:p w:rsidR="00B76584" w:rsidRDefault="00B76584" w:rsidP="00E03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584" w:rsidRDefault="00B76584" w:rsidP="00E0379D">
      <w:pPr>
        <w:spacing w:after="0" w:line="240" w:lineRule="auto"/>
      </w:pPr>
      <w:r>
        <w:separator/>
      </w:r>
    </w:p>
  </w:footnote>
  <w:footnote w:type="continuationSeparator" w:id="0">
    <w:p w:rsidR="00B76584" w:rsidRDefault="00B76584" w:rsidP="00E037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8DF"/>
    <w:rsid w:val="0009512D"/>
    <w:rsid w:val="000D2889"/>
    <w:rsid w:val="00117CAE"/>
    <w:rsid w:val="00491CFE"/>
    <w:rsid w:val="00522060"/>
    <w:rsid w:val="00552E35"/>
    <w:rsid w:val="006B557A"/>
    <w:rsid w:val="00752E45"/>
    <w:rsid w:val="007C208D"/>
    <w:rsid w:val="007C42B2"/>
    <w:rsid w:val="0080246E"/>
    <w:rsid w:val="00802578"/>
    <w:rsid w:val="00975773"/>
    <w:rsid w:val="009842FE"/>
    <w:rsid w:val="00B47164"/>
    <w:rsid w:val="00B76584"/>
    <w:rsid w:val="00C37813"/>
    <w:rsid w:val="00E0379D"/>
    <w:rsid w:val="00E8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34D449-8814-41F8-8369-E563EAC39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image" Target="media/image13.jp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17" Type="http://schemas.openxmlformats.org/officeDocument/2006/relationships/image" Target="media/image12.jpg"/><Relationship Id="rId2" Type="http://schemas.openxmlformats.org/officeDocument/2006/relationships/settings" Target="settings.xml"/><Relationship Id="rId16" Type="http://schemas.openxmlformats.org/officeDocument/2006/relationships/image" Target="media/image11.jpg"/><Relationship Id="rId20" Type="http://schemas.openxmlformats.org/officeDocument/2006/relationships/image" Target="media/image15.jpg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10" Type="http://schemas.openxmlformats.org/officeDocument/2006/relationships/image" Target="media/image5.jpg"/><Relationship Id="rId19" Type="http://schemas.openxmlformats.org/officeDocument/2006/relationships/image" Target="media/image14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isioni</dc:creator>
  <cp:keywords/>
  <dc:description/>
  <cp:lastModifiedBy>Visioni, Andrea (ICARDA)</cp:lastModifiedBy>
  <cp:revision>2</cp:revision>
  <dcterms:created xsi:type="dcterms:W3CDTF">2018-03-13T19:47:00Z</dcterms:created>
  <dcterms:modified xsi:type="dcterms:W3CDTF">2018-03-13T19:47:00Z</dcterms:modified>
</cp:coreProperties>
</file>